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87CA9" w14:textId="77777777" w:rsidR="00D45D60" w:rsidRPr="00A5703F" w:rsidRDefault="00D45D60" w:rsidP="00D45D60">
      <w:pPr>
        <w:rPr>
          <w:rFonts w:ascii="Times New Roman" w:hAnsi="Times New Roman" w:cs="Times New Roman"/>
          <w:b/>
          <w:bCs/>
          <w:szCs w:val="21"/>
        </w:rPr>
      </w:pPr>
      <w:r w:rsidRPr="00A5703F">
        <w:rPr>
          <w:rFonts w:ascii="Times New Roman" w:hAnsi="Times New Roman" w:cs="Times New Roman"/>
          <w:b/>
          <w:bCs/>
          <w:szCs w:val="21"/>
        </w:rPr>
        <w:t>1. MR191 sequence</w:t>
      </w:r>
    </w:p>
    <w:p w14:paraId="642353E8" w14:textId="77777777" w:rsidR="00D45D60" w:rsidRDefault="00D45D60" w:rsidP="00D45D60">
      <w:pPr>
        <w:rPr>
          <w:b/>
          <w:bCs/>
          <w:color w:val="FF0000"/>
        </w:rPr>
      </w:pPr>
      <w:r>
        <w:rPr>
          <w:rFonts w:hint="eastAsia"/>
          <w:b/>
          <w:bCs/>
          <w:color w:val="FF0000"/>
        </w:rPr>
        <w:t xml:space="preserve">&gt; </w:t>
      </w:r>
      <w:r>
        <w:rPr>
          <w:b/>
          <w:bCs/>
          <w:color w:val="FF0000"/>
        </w:rPr>
        <w:t>NO.2_Target_</w:t>
      </w:r>
      <w:r>
        <w:rPr>
          <w:rFonts w:hint="eastAsia"/>
          <w:b/>
          <w:bCs/>
          <w:color w:val="FF0000"/>
        </w:rPr>
        <w:t>MR</w:t>
      </w:r>
      <w:r>
        <w:rPr>
          <w:b/>
          <w:bCs/>
          <w:color w:val="FF0000"/>
        </w:rPr>
        <w:t>191</w:t>
      </w:r>
      <w:r>
        <w:rPr>
          <w:rFonts w:hint="eastAsia"/>
          <w:b/>
          <w:bCs/>
          <w:color w:val="FF0000"/>
        </w:rPr>
        <w:t>-</w:t>
      </w:r>
      <w:r>
        <w:rPr>
          <w:b/>
          <w:bCs/>
          <w:color w:val="FF0000"/>
        </w:rPr>
        <w:t>V</w:t>
      </w:r>
      <w:r>
        <w:rPr>
          <w:rFonts w:hint="eastAsia"/>
          <w:b/>
          <w:bCs/>
          <w:color w:val="FF0000"/>
        </w:rPr>
        <w:t>H (</w:t>
      </w:r>
      <w:r>
        <w:rPr>
          <w:b/>
          <w:bCs/>
          <w:color w:val="FF0000"/>
        </w:rPr>
        <w:t>467</w:t>
      </w:r>
      <w:r>
        <w:rPr>
          <w:rFonts w:hint="eastAsia"/>
          <w:b/>
          <w:bCs/>
          <w:color w:val="FF0000"/>
        </w:rPr>
        <w:t>bp)</w:t>
      </w:r>
    </w:p>
    <w:p w14:paraId="3A56D66E" w14:textId="77777777" w:rsidR="00D45D60" w:rsidRPr="00A5703F" w:rsidRDefault="00D45D60" w:rsidP="00D45D60">
      <w:r w:rsidRPr="00A5703F">
        <w:t>GAATTC</w:t>
      </w:r>
      <w:r w:rsidRPr="00A5703F">
        <w:rPr>
          <w:rFonts w:hint="eastAsia"/>
        </w:rPr>
        <w:t>G</w:t>
      </w:r>
      <w:r w:rsidRPr="00A5703F">
        <w:t>CCACCATGTACCGGATGCAGCTGCTGAGCTGCATCGCCCTGAGCCTGGCCCTGGTGACAAACAGCCAGCTGCAGCTGCAGGAGAGCGGCCCCGGCCTGGTGAAGCCCAGCGAGACACTGAGCCTGAGCTGCACAGTGAGCGGGGTGAGCATCAGCGATAACAGCTACTACTGGGGGTGGATCCGGCAGCCCCCAGGGAAGGGCCTGGAGTGGATCGGCACCATCAGCTACAGCGGCAACACCTACTACAACCCCAGCCTCAAGAGCCGGGTGAGCATCAGCGGGGATACCAGCAAGCACCAGCTGAGCCTGAAGGTGAGCAGCGTGACAGCCGCCGACACCGCCGTGTACTACTGCGCCAGGCAGAGGATCGTGAGCGGCTTCGTGGAGTGGCTGAGCAAGTTCGATTACTGGGGCCAGGGGACACTGGTGACAGTGAGCTCCGCCAGCACCAAGGGCCC</w:t>
      </w:r>
    </w:p>
    <w:p w14:paraId="306D0A10" w14:textId="77777777" w:rsidR="00D45D60" w:rsidRDefault="00D45D60" w:rsidP="00D45D60">
      <w:pPr>
        <w:rPr>
          <w:b/>
          <w:bCs/>
          <w:color w:val="FF0000"/>
        </w:rPr>
      </w:pPr>
      <w:r>
        <w:rPr>
          <w:rFonts w:hint="eastAsia"/>
          <w:b/>
          <w:bCs/>
          <w:color w:val="FF0000"/>
        </w:rPr>
        <w:t xml:space="preserve">&gt; </w:t>
      </w:r>
      <w:r>
        <w:rPr>
          <w:b/>
          <w:bCs/>
          <w:color w:val="FF0000"/>
        </w:rPr>
        <w:t>NO.2_Target_</w:t>
      </w:r>
      <w:r>
        <w:rPr>
          <w:rFonts w:hint="eastAsia"/>
          <w:b/>
          <w:bCs/>
          <w:color w:val="FF0000"/>
        </w:rPr>
        <w:t>MR</w:t>
      </w:r>
      <w:r>
        <w:rPr>
          <w:b/>
          <w:bCs/>
          <w:color w:val="FF0000"/>
        </w:rPr>
        <w:t>191</w:t>
      </w:r>
      <w:r>
        <w:rPr>
          <w:rFonts w:hint="eastAsia"/>
          <w:b/>
          <w:bCs/>
          <w:color w:val="FF0000"/>
        </w:rPr>
        <w:t>-</w:t>
      </w:r>
      <w:r>
        <w:rPr>
          <w:b/>
          <w:bCs/>
          <w:color w:val="FF0000"/>
        </w:rPr>
        <w:t>VL</w:t>
      </w:r>
      <w:r>
        <w:rPr>
          <w:rFonts w:hint="eastAsia"/>
          <w:b/>
          <w:bCs/>
          <w:color w:val="FF0000"/>
        </w:rPr>
        <w:t xml:space="preserve"> (</w:t>
      </w:r>
      <w:r>
        <w:rPr>
          <w:b/>
          <w:bCs/>
          <w:color w:val="FF0000"/>
        </w:rPr>
        <w:t>732</w:t>
      </w:r>
      <w:r>
        <w:rPr>
          <w:rFonts w:hint="eastAsia"/>
          <w:b/>
          <w:bCs/>
          <w:color w:val="FF0000"/>
        </w:rPr>
        <w:t>bp)</w:t>
      </w:r>
    </w:p>
    <w:p w14:paraId="6227C1F5" w14:textId="77777777" w:rsidR="00D45D60" w:rsidRPr="00A5703F" w:rsidRDefault="00D45D60" w:rsidP="00D45D60">
      <w:r w:rsidRPr="00A5703F">
        <w:t>GAATTC</w:t>
      </w:r>
      <w:r w:rsidRPr="00A5703F">
        <w:rPr>
          <w:rFonts w:hint="eastAsia"/>
        </w:rPr>
        <w:t>G</w:t>
      </w:r>
      <w:r w:rsidRPr="00A5703F">
        <w:t>CCACCATGTACCGGATGCAGCTGCTGAGCTGCATCGCCCTGAGCCTGGCCCTGGTGACAAACAGCCAGAGCGTGCTGACACAGCCACCTAGCGTGAGCGGCGCCCCTGGCCAGCGGGTGACCATCAGCTGCACCGGGAGCAGCAGCAACATCGGCGCCGGGTTCGACGTGCACTGGTACCAGCAGCTGCCCGGCACCGCCCCCAAGCTGCTGATCTACGATAACAATAACAGGCCCAGCGGCGTGCCCGATAGGTTTAGCGGGAGCAAGAGCGGGACAAGCGCCAGCCTGGCCATCACAGGGCTGCAGGCCGAGGACGAGGCCGACTACTACTGCCAGAGCTACGACACCAGCCTGAGCGGCCCCGTGGTGTTCGGGGGCGGGACAAAGCTGACAGTGCTGCAGCCAAAGGCCGCCCCAAGCGTGACCCTGTTCCCACCCTCCAGCGAGGAACTGCAGGCTAACAAAGCCACACTGGTGTGTCTGATCTCCGACTTCTATCCTGGCGCCGTGACCGTGGCCTGGAAGGCCGACAGCAGCCCCATCAAAGCCGGCGTGGAGACAACCACACCCAGCAAGCAGTCCAATAACAAGTACGCCGCCAGCAGTTACCTGTCTCTGACACCCGAGCAGTGGAAGTCACATAGGAGCTACTCTTGTCAGGTGACCCATGAAGGCAGCACAGTGGAGAAGACAGTGGCCCCCACAGAGTGCAGCTGAAAGCTT</w:t>
      </w:r>
    </w:p>
    <w:p w14:paraId="7B5C0D84" w14:textId="77777777" w:rsidR="007F55BB" w:rsidRPr="00D45D60" w:rsidRDefault="007F55BB"/>
    <w:sectPr w:rsidR="007F55BB" w:rsidRPr="00D45D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036ED" w14:textId="77777777" w:rsidR="004A2240" w:rsidRDefault="004A2240" w:rsidP="00D45D60">
      <w:r>
        <w:separator/>
      </w:r>
    </w:p>
  </w:endnote>
  <w:endnote w:type="continuationSeparator" w:id="0">
    <w:p w14:paraId="0373D59C" w14:textId="77777777" w:rsidR="004A2240" w:rsidRDefault="004A2240" w:rsidP="00D45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1E78B" w14:textId="77777777" w:rsidR="004A2240" w:rsidRDefault="004A2240" w:rsidP="00D45D60">
      <w:r>
        <w:separator/>
      </w:r>
    </w:p>
  </w:footnote>
  <w:footnote w:type="continuationSeparator" w:id="0">
    <w:p w14:paraId="39FEEA81" w14:textId="77777777" w:rsidR="004A2240" w:rsidRDefault="004A2240" w:rsidP="00D45D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W0tDQ1MjMzNbSwMDBS0lEKTi0uzszPAykwrAUAheBmKCwAAAA="/>
  </w:docVars>
  <w:rsids>
    <w:rsidRoot w:val="007F55BB"/>
    <w:rsid w:val="004A2240"/>
    <w:rsid w:val="007F55BB"/>
    <w:rsid w:val="00D45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26028A6-41EE-4049-B7CC-CB2277C39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5D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5D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5D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5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5D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 津豪</dc:creator>
  <cp:keywords/>
  <dc:description/>
  <cp:lastModifiedBy>毕 津豪</cp:lastModifiedBy>
  <cp:revision>2</cp:revision>
  <dcterms:created xsi:type="dcterms:W3CDTF">2022-04-23T14:58:00Z</dcterms:created>
  <dcterms:modified xsi:type="dcterms:W3CDTF">2022-04-23T14:58:00Z</dcterms:modified>
</cp:coreProperties>
</file>